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27A79" w:rsidRDefault="00B630D8" w:rsidP="00B630D8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B630D8">
        <w:rPr>
          <w:rFonts w:ascii="Times New Roman" w:hAnsi="Times New Roman" w:cs="Times New Roman"/>
          <w:lang w:val="en-US"/>
        </w:rPr>
        <w:t xml:space="preserve">Table 5. </w:t>
      </w:r>
      <w:r>
        <w:rPr>
          <w:rFonts w:ascii="Times New Roman" w:hAnsi="Times New Roman" w:cs="Times New Roman"/>
          <w:lang w:val="en-US"/>
        </w:rPr>
        <w:t>M</w:t>
      </w:r>
      <w:r w:rsidRPr="00B630D8">
        <w:rPr>
          <w:rFonts w:ascii="Times New Roman" w:hAnsi="Times New Roman" w:cs="Times New Roman"/>
          <w:lang w:val="en-US"/>
        </w:rPr>
        <w:t>icrochemical analyses and the crystal-chemi</w:t>
      </w:r>
      <w:r>
        <w:rPr>
          <w:rFonts w:ascii="Times New Roman" w:hAnsi="Times New Roman" w:cs="Times New Roman"/>
          <w:lang w:val="en-US"/>
        </w:rPr>
        <w:t>cal chemistry of</w:t>
      </w:r>
      <w:r w:rsidRPr="00B630D8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 xml:space="preserve">selected </w:t>
      </w:r>
      <w:r w:rsidRPr="00B630D8">
        <w:rPr>
          <w:rFonts w:ascii="Times New Roman" w:hAnsi="Times New Roman" w:cs="Times New Roman"/>
          <w:lang w:val="en-US"/>
        </w:rPr>
        <w:t>tourmaline</w:t>
      </w:r>
      <w:r>
        <w:rPr>
          <w:rFonts w:ascii="Times New Roman" w:hAnsi="Times New Roman" w:cs="Times New Roman"/>
          <w:lang w:val="en-US"/>
        </w:rPr>
        <w:t xml:space="preserve"> crystals from U-104a sample.</w:t>
      </w:r>
    </w:p>
    <w:p w:rsidR="00B630D8" w:rsidRDefault="00B630D8" w:rsidP="00B630D8">
      <w:pPr>
        <w:spacing w:after="0" w:line="240" w:lineRule="auto"/>
        <w:rPr>
          <w:rFonts w:ascii="Times New Roman" w:hAnsi="Times New Roman" w:cs="Times New Roman"/>
          <w:lang w:val="en-US"/>
        </w:rPr>
      </w:pPr>
    </w:p>
    <w:tbl>
      <w:tblPr>
        <w:tblW w:w="703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71"/>
        <w:gridCol w:w="960"/>
        <w:gridCol w:w="960"/>
        <w:gridCol w:w="960"/>
        <w:gridCol w:w="960"/>
        <w:gridCol w:w="960"/>
        <w:gridCol w:w="960"/>
      </w:tblGrid>
      <w:tr w:rsidR="00B630D8" w:rsidRPr="00EB479C" w:rsidTr="00401192">
        <w:trPr>
          <w:trHeight w:val="288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30D8" w:rsidRPr="00EB479C" w:rsidRDefault="00B630D8" w:rsidP="004011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pl-PL"/>
              </w:rPr>
            </w:pPr>
            <w:r w:rsidRPr="00EB479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pl-PL"/>
              </w:rPr>
              <w:t> Compound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30D8" w:rsidRPr="00EB479C" w:rsidRDefault="00EB479C" w:rsidP="00401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pl-PL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pl-PL"/>
              </w:rPr>
              <w:t>Tr#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30D8" w:rsidRPr="00EB479C" w:rsidRDefault="00EB479C" w:rsidP="00401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pl-PL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pl-PL"/>
              </w:rPr>
              <w:t>Tr#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30D8" w:rsidRPr="00EB479C" w:rsidRDefault="00EB479C" w:rsidP="00401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pl-PL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pl-PL"/>
              </w:rPr>
              <w:t>Tr#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30D8" w:rsidRPr="00EB479C" w:rsidRDefault="00EB479C" w:rsidP="00401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pl-PL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pl-PL"/>
              </w:rPr>
              <w:t>Tr#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30D8" w:rsidRPr="00EB479C" w:rsidRDefault="00EB479C" w:rsidP="00401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pl-PL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pl-PL"/>
              </w:rPr>
              <w:t>Tr#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30D8" w:rsidRPr="00EB479C" w:rsidRDefault="00EB479C" w:rsidP="00401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pl-PL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pl-PL"/>
              </w:rPr>
              <w:t>Tr#6</w:t>
            </w:r>
          </w:p>
        </w:tc>
      </w:tr>
      <w:tr w:rsidR="00B630D8" w:rsidRPr="00EB479C" w:rsidTr="00401192">
        <w:trPr>
          <w:trHeight w:val="288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30D8" w:rsidRPr="00EB479C" w:rsidRDefault="00B630D8" w:rsidP="004011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EB47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SiO</w:t>
            </w:r>
            <w:r w:rsidRPr="00EB47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GB" w:eastAsia="pl-PL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30D8" w:rsidRPr="00EB479C" w:rsidRDefault="00B630D8" w:rsidP="00401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EB47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37</w:t>
            </w:r>
            <w:r w:rsidR="00057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.</w:t>
            </w:r>
            <w:r w:rsidRPr="00EB47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30D8" w:rsidRPr="00EB479C" w:rsidRDefault="00B630D8" w:rsidP="00401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EB47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37</w:t>
            </w:r>
            <w:r w:rsidR="00057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.</w:t>
            </w:r>
            <w:r w:rsidRPr="00EB47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30D8" w:rsidRPr="00EB479C" w:rsidRDefault="00B630D8" w:rsidP="00401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EB47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37</w:t>
            </w:r>
            <w:r w:rsidR="00057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.</w:t>
            </w:r>
            <w:r w:rsidRPr="00EB47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30D8" w:rsidRPr="00EB479C" w:rsidRDefault="00B630D8" w:rsidP="00401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EB47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37</w:t>
            </w:r>
            <w:r w:rsidR="00057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.</w:t>
            </w:r>
            <w:r w:rsidRPr="00EB47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30D8" w:rsidRPr="00EB479C" w:rsidRDefault="00B630D8" w:rsidP="00401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EB47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36</w:t>
            </w:r>
            <w:r w:rsidR="00057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.</w:t>
            </w:r>
            <w:r w:rsidRPr="00EB47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30D8" w:rsidRPr="00EB479C" w:rsidRDefault="00B630D8" w:rsidP="00401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EB47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37</w:t>
            </w:r>
            <w:r w:rsidR="00057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.</w:t>
            </w:r>
            <w:r w:rsidRPr="00EB47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10</w:t>
            </w:r>
          </w:p>
        </w:tc>
      </w:tr>
      <w:tr w:rsidR="00B630D8" w:rsidRPr="00EB479C" w:rsidTr="00401192">
        <w:trPr>
          <w:trHeight w:val="288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30D8" w:rsidRPr="00EB479C" w:rsidRDefault="00B630D8" w:rsidP="004011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EB47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TiO</w:t>
            </w:r>
            <w:r w:rsidRPr="00EB47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GB" w:eastAsia="pl-PL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30D8" w:rsidRPr="00EB479C" w:rsidRDefault="00B630D8" w:rsidP="00401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EB47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</w:t>
            </w:r>
            <w:r w:rsidR="00057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.</w:t>
            </w:r>
            <w:r w:rsidRPr="00EB47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30D8" w:rsidRPr="00EB479C" w:rsidRDefault="00B630D8" w:rsidP="00401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EB47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</w:t>
            </w:r>
            <w:r w:rsidR="00057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.</w:t>
            </w:r>
            <w:r w:rsidRPr="00EB47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30D8" w:rsidRPr="00EB479C" w:rsidRDefault="00B630D8" w:rsidP="00401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EB47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</w:t>
            </w:r>
            <w:r w:rsidR="00057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.</w:t>
            </w:r>
            <w:r w:rsidRPr="00EB47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30D8" w:rsidRPr="00EB479C" w:rsidRDefault="00B630D8" w:rsidP="00401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EB47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</w:t>
            </w:r>
            <w:r w:rsidR="00057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.</w:t>
            </w:r>
            <w:r w:rsidRPr="00EB47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30D8" w:rsidRPr="00EB479C" w:rsidRDefault="00B630D8" w:rsidP="00401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EB47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</w:t>
            </w:r>
            <w:r w:rsidR="00057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.</w:t>
            </w:r>
            <w:r w:rsidRPr="00EB47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30D8" w:rsidRPr="00EB479C" w:rsidRDefault="00B630D8" w:rsidP="00401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EB47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</w:t>
            </w:r>
            <w:r w:rsidR="00057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.</w:t>
            </w:r>
            <w:r w:rsidRPr="00EB47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71</w:t>
            </w:r>
          </w:p>
        </w:tc>
      </w:tr>
      <w:tr w:rsidR="00B630D8" w:rsidRPr="00EB479C" w:rsidTr="00401192">
        <w:trPr>
          <w:trHeight w:val="288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30D8" w:rsidRPr="00EB479C" w:rsidRDefault="00B630D8" w:rsidP="004011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EB47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Al</w:t>
            </w:r>
            <w:r w:rsidRPr="00EB47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GB" w:eastAsia="pl-PL"/>
              </w:rPr>
              <w:t>2</w:t>
            </w:r>
            <w:r w:rsidRPr="00EB47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O</w:t>
            </w:r>
            <w:r w:rsidRPr="00EB47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GB" w:eastAsia="pl-PL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30D8" w:rsidRPr="00EB479C" w:rsidRDefault="00B630D8" w:rsidP="00401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EB47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32</w:t>
            </w:r>
            <w:r w:rsidR="00057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.</w:t>
            </w:r>
            <w:r w:rsidRPr="00EB47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30D8" w:rsidRPr="00EB479C" w:rsidRDefault="00B630D8" w:rsidP="00401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EB47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32</w:t>
            </w:r>
            <w:r w:rsidR="00057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.</w:t>
            </w:r>
            <w:r w:rsidRPr="00EB47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30D8" w:rsidRPr="00EB479C" w:rsidRDefault="00B630D8" w:rsidP="00401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EB47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32</w:t>
            </w:r>
            <w:r w:rsidR="00057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.</w:t>
            </w:r>
            <w:r w:rsidRPr="00EB47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30D8" w:rsidRPr="00EB479C" w:rsidRDefault="00B630D8" w:rsidP="00401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EB47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33</w:t>
            </w:r>
            <w:r w:rsidR="00057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.</w:t>
            </w:r>
            <w:r w:rsidRPr="00EB47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30D8" w:rsidRPr="00EB479C" w:rsidRDefault="00B630D8" w:rsidP="00401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EB47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33</w:t>
            </w:r>
            <w:r w:rsidR="00057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.</w:t>
            </w:r>
            <w:r w:rsidRPr="00EB47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30D8" w:rsidRPr="00EB479C" w:rsidRDefault="00B630D8" w:rsidP="00401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EB47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32</w:t>
            </w:r>
            <w:r w:rsidR="00057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.</w:t>
            </w:r>
            <w:r w:rsidRPr="00EB47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83</w:t>
            </w:r>
          </w:p>
        </w:tc>
      </w:tr>
      <w:tr w:rsidR="00B630D8" w:rsidRPr="00EB479C" w:rsidTr="00401192">
        <w:trPr>
          <w:trHeight w:val="288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30D8" w:rsidRPr="00EB479C" w:rsidRDefault="00B630D8" w:rsidP="004011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proofErr w:type="spellStart"/>
            <w:r w:rsidRPr="00EB47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FeO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30D8" w:rsidRPr="00EB479C" w:rsidRDefault="00B630D8" w:rsidP="00401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EB47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5</w:t>
            </w:r>
            <w:r w:rsidR="00057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.</w:t>
            </w:r>
            <w:r w:rsidRPr="00EB47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30D8" w:rsidRPr="00EB479C" w:rsidRDefault="00B630D8" w:rsidP="00401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EB47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5</w:t>
            </w:r>
            <w:r w:rsidR="00057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.</w:t>
            </w:r>
            <w:r w:rsidRPr="00EB47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30D8" w:rsidRPr="00EB479C" w:rsidRDefault="00B630D8" w:rsidP="00401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EB47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5</w:t>
            </w:r>
            <w:r w:rsidR="00057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.</w:t>
            </w:r>
            <w:r w:rsidRPr="00EB47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30D8" w:rsidRPr="00EB479C" w:rsidRDefault="00B630D8" w:rsidP="00401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EB47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6</w:t>
            </w:r>
            <w:r w:rsidR="00057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.</w:t>
            </w:r>
            <w:r w:rsidRPr="00EB47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30D8" w:rsidRPr="00EB479C" w:rsidRDefault="00B630D8" w:rsidP="00401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EB47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5</w:t>
            </w:r>
            <w:r w:rsidR="00057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.</w:t>
            </w:r>
            <w:r w:rsidRPr="00EB47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30D8" w:rsidRPr="00EB479C" w:rsidRDefault="00B630D8" w:rsidP="00401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EB47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5</w:t>
            </w:r>
            <w:r w:rsidR="00057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.</w:t>
            </w:r>
            <w:r w:rsidRPr="00EB47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10</w:t>
            </w:r>
          </w:p>
        </w:tc>
      </w:tr>
      <w:tr w:rsidR="00B630D8" w:rsidRPr="00EB479C" w:rsidTr="00401192">
        <w:trPr>
          <w:trHeight w:val="288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30D8" w:rsidRPr="00EB479C" w:rsidRDefault="00B630D8" w:rsidP="004011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proofErr w:type="spellStart"/>
            <w:r w:rsidRPr="00EB47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MnO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30D8" w:rsidRPr="00EB479C" w:rsidRDefault="00B630D8" w:rsidP="00401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proofErr w:type="spellStart"/>
            <w:r w:rsidRPr="00EB47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b.d.l</w:t>
            </w:r>
            <w:proofErr w:type="spellEnd"/>
            <w:r w:rsidRPr="00EB47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.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30D8" w:rsidRPr="00EB479C" w:rsidRDefault="00B630D8" w:rsidP="00401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proofErr w:type="spellStart"/>
            <w:r w:rsidRPr="00EB47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b.d.l</w:t>
            </w:r>
            <w:proofErr w:type="spellEnd"/>
            <w:r w:rsidRPr="00EB47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.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30D8" w:rsidRPr="00EB479C" w:rsidRDefault="00B630D8" w:rsidP="00401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proofErr w:type="spellStart"/>
            <w:r w:rsidRPr="00EB47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b.d.l</w:t>
            </w:r>
            <w:proofErr w:type="spellEnd"/>
            <w:r w:rsidRPr="00EB47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.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30D8" w:rsidRPr="00EB479C" w:rsidRDefault="00B630D8" w:rsidP="00401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EB47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</w:t>
            </w:r>
            <w:r w:rsidR="00057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.</w:t>
            </w:r>
            <w:r w:rsidRPr="00EB47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30D8" w:rsidRPr="00EB479C" w:rsidRDefault="00B630D8" w:rsidP="00401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EB47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</w:t>
            </w:r>
            <w:r w:rsidR="00057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.</w:t>
            </w:r>
            <w:r w:rsidRPr="00EB47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30D8" w:rsidRPr="00EB479C" w:rsidRDefault="00B630D8" w:rsidP="00401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proofErr w:type="spellStart"/>
            <w:r w:rsidRPr="00EB47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b.d.l</w:t>
            </w:r>
            <w:proofErr w:type="spellEnd"/>
            <w:r w:rsidRPr="00EB47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.</w:t>
            </w:r>
          </w:p>
        </w:tc>
      </w:tr>
      <w:tr w:rsidR="00B630D8" w:rsidRPr="00EB479C" w:rsidTr="00401192">
        <w:trPr>
          <w:trHeight w:val="288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30D8" w:rsidRPr="00EB479C" w:rsidRDefault="00B630D8" w:rsidP="004011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EB47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Mg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30D8" w:rsidRPr="00EB479C" w:rsidRDefault="00B630D8" w:rsidP="00401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EB47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7</w:t>
            </w:r>
            <w:r w:rsidR="00057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.</w:t>
            </w:r>
            <w:r w:rsidRPr="00EB47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30D8" w:rsidRPr="00EB479C" w:rsidRDefault="00B630D8" w:rsidP="00401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EB47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7</w:t>
            </w:r>
            <w:r w:rsidR="00057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.</w:t>
            </w:r>
            <w:r w:rsidRPr="00EB47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30D8" w:rsidRPr="00EB479C" w:rsidRDefault="00B630D8" w:rsidP="00401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EB47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7</w:t>
            </w:r>
            <w:r w:rsidR="00057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.</w:t>
            </w:r>
            <w:r w:rsidRPr="00EB47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30D8" w:rsidRPr="00EB479C" w:rsidRDefault="00B630D8" w:rsidP="00401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EB47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6</w:t>
            </w:r>
            <w:r w:rsidR="00057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.</w:t>
            </w:r>
            <w:r w:rsidRPr="00EB47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30D8" w:rsidRPr="00EB479C" w:rsidRDefault="00B630D8" w:rsidP="00401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EB47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7</w:t>
            </w:r>
            <w:r w:rsidR="00057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.</w:t>
            </w:r>
            <w:r w:rsidRPr="00EB47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30D8" w:rsidRPr="00EB479C" w:rsidRDefault="00B630D8" w:rsidP="00401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EB47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7</w:t>
            </w:r>
            <w:r w:rsidR="00057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.</w:t>
            </w:r>
            <w:r w:rsidRPr="00EB47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44</w:t>
            </w:r>
          </w:p>
        </w:tc>
      </w:tr>
      <w:tr w:rsidR="00B630D8" w:rsidRPr="00EB479C" w:rsidTr="00401192">
        <w:trPr>
          <w:trHeight w:val="288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30D8" w:rsidRPr="00EB479C" w:rsidRDefault="00B630D8" w:rsidP="004011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proofErr w:type="spellStart"/>
            <w:r w:rsidRPr="00EB47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CaO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30D8" w:rsidRPr="00EB479C" w:rsidRDefault="00B630D8" w:rsidP="00401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EB47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</w:t>
            </w:r>
            <w:r w:rsidR="00057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.</w:t>
            </w:r>
            <w:r w:rsidRPr="00EB47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30D8" w:rsidRPr="00EB479C" w:rsidRDefault="00B630D8" w:rsidP="00401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EB47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</w:t>
            </w:r>
            <w:r w:rsidR="00057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.</w:t>
            </w:r>
            <w:r w:rsidRPr="00EB47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30D8" w:rsidRPr="00EB479C" w:rsidRDefault="00B630D8" w:rsidP="00401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EB47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</w:t>
            </w:r>
            <w:r w:rsidR="00057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.</w:t>
            </w:r>
            <w:r w:rsidRPr="00EB47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30D8" w:rsidRPr="00EB479C" w:rsidRDefault="00B630D8" w:rsidP="00401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EB47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</w:t>
            </w:r>
            <w:r w:rsidR="00057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.</w:t>
            </w:r>
            <w:r w:rsidRPr="00EB47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30D8" w:rsidRPr="00EB479C" w:rsidRDefault="00B630D8" w:rsidP="00401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EB47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</w:t>
            </w:r>
            <w:r w:rsidR="00057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.</w:t>
            </w:r>
            <w:r w:rsidRPr="00EB47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30D8" w:rsidRPr="00EB479C" w:rsidRDefault="00B630D8" w:rsidP="00401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EB47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</w:t>
            </w:r>
            <w:r w:rsidR="00057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.</w:t>
            </w:r>
            <w:r w:rsidRPr="00EB47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46</w:t>
            </w:r>
          </w:p>
        </w:tc>
      </w:tr>
      <w:tr w:rsidR="00B630D8" w:rsidRPr="00EB479C" w:rsidTr="00401192">
        <w:trPr>
          <w:trHeight w:val="288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30D8" w:rsidRPr="00EB479C" w:rsidRDefault="00B630D8" w:rsidP="004011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EB47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Na</w:t>
            </w:r>
            <w:r w:rsidRPr="00EB47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GB" w:eastAsia="pl-PL"/>
              </w:rPr>
              <w:t>2</w:t>
            </w:r>
            <w:r w:rsidRPr="00EB47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30D8" w:rsidRPr="00EB479C" w:rsidRDefault="00B630D8" w:rsidP="00401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EB47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2</w:t>
            </w:r>
            <w:r w:rsidR="00057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.</w:t>
            </w:r>
            <w:r w:rsidRPr="00EB47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30D8" w:rsidRPr="00EB479C" w:rsidRDefault="00B630D8" w:rsidP="00401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EB47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2</w:t>
            </w:r>
            <w:r w:rsidR="00057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.</w:t>
            </w:r>
            <w:r w:rsidRPr="00EB47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30D8" w:rsidRPr="00EB479C" w:rsidRDefault="00B630D8" w:rsidP="00401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EB47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2</w:t>
            </w:r>
            <w:r w:rsidR="00057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.</w:t>
            </w:r>
            <w:r w:rsidRPr="00EB47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30D8" w:rsidRPr="00EB479C" w:rsidRDefault="00B630D8" w:rsidP="00401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EB47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2</w:t>
            </w:r>
            <w:r w:rsidR="00057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.</w:t>
            </w:r>
            <w:r w:rsidRPr="00EB47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30D8" w:rsidRPr="00EB479C" w:rsidRDefault="00B630D8" w:rsidP="00401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EB47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2</w:t>
            </w:r>
            <w:r w:rsidR="00057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.</w:t>
            </w:r>
            <w:r w:rsidRPr="00EB47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30D8" w:rsidRPr="00EB479C" w:rsidRDefault="00B630D8" w:rsidP="00401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EB47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2</w:t>
            </w:r>
            <w:r w:rsidR="00057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.</w:t>
            </w:r>
            <w:r w:rsidRPr="00EB47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22</w:t>
            </w:r>
          </w:p>
        </w:tc>
      </w:tr>
      <w:tr w:rsidR="00B630D8" w:rsidRPr="00EB479C" w:rsidTr="00401192">
        <w:trPr>
          <w:trHeight w:val="288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30D8" w:rsidRPr="00EB479C" w:rsidRDefault="00B630D8" w:rsidP="004011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EB47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K</w:t>
            </w:r>
            <w:r w:rsidRPr="00EB47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GB" w:eastAsia="pl-PL"/>
              </w:rPr>
              <w:t>2</w:t>
            </w:r>
            <w:r w:rsidRPr="00EB47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30D8" w:rsidRPr="00EB479C" w:rsidRDefault="00B630D8" w:rsidP="00401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EB47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</w:t>
            </w:r>
            <w:r w:rsidR="00057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.</w:t>
            </w:r>
            <w:r w:rsidRPr="00EB47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30D8" w:rsidRPr="00EB479C" w:rsidRDefault="00B630D8" w:rsidP="00401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EB47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</w:t>
            </w:r>
            <w:r w:rsidR="00057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.</w:t>
            </w:r>
            <w:r w:rsidRPr="00EB47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30D8" w:rsidRPr="00EB479C" w:rsidRDefault="00B630D8" w:rsidP="00401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EB47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</w:t>
            </w:r>
            <w:r w:rsidR="00057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.</w:t>
            </w:r>
            <w:r w:rsidRPr="00EB47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30D8" w:rsidRPr="00EB479C" w:rsidRDefault="00B630D8" w:rsidP="00401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EB47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</w:t>
            </w:r>
            <w:r w:rsidR="00057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.</w:t>
            </w:r>
            <w:r w:rsidRPr="00EB47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30D8" w:rsidRPr="00EB479C" w:rsidRDefault="00B630D8" w:rsidP="00401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EB47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</w:t>
            </w:r>
            <w:r w:rsidR="00057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.</w:t>
            </w:r>
            <w:r w:rsidRPr="00EB47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30D8" w:rsidRPr="00EB479C" w:rsidRDefault="00B630D8" w:rsidP="00401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EB47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</w:t>
            </w:r>
            <w:r w:rsidR="00057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.</w:t>
            </w:r>
            <w:r w:rsidRPr="00EB47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0</w:t>
            </w:r>
          </w:p>
        </w:tc>
      </w:tr>
      <w:tr w:rsidR="00B630D8" w:rsidRPr="00EB479C" w:rsidTr="00401192">
        <w:trPr>
          <w:trHeight w:val="288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30D8" w:rsidRPr="00EB479C" w:rsidRDefault="00B630D8" w:rsidP="004011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EB47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B</w:t>
            </w:r>
            <w:r w:rsidRPr="00EB47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GB" w:eastAsia="pl-PL"/>
              </w:rPr>
              <w:t>2</w:t>
            </w:r>
            <w:r w:rsidRPr="00EB47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O</w:t>
            </w:r>
            <w:r w:rsidRPr="00EB47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GB" w:eastAsia="pl-PL"/>
              </w:rPr>
              <w:t>3</w:t>
            </w:r>
            <w:r w:rsidRPr="00EB47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30D8" w:rsidRPr="00EB479C" w:rsidRDefault="00B630D8" w:rsidP="00401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EB47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9</w:t>
            </w:r>
            <w:r w:rsidR="00057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.</w:t>
            </w:r>
            <w:r w:rsidRPr="00EB47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30D8" w:rsidRPr="00EB479C" w:rsidRDefault="00B630D8" w:rsidP="00401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EB47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10</w:t>
            </w:r>
            <w:r w:rsidR="00057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.</w:t>
            </w:r>
            <w:r w:rsidRPr="00EB47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30D8" w:rsidRPr="00EB479C" w:rsidRDefault="00B630D8" w:rsidP="00401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EB47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10</w:t>
            </w:r>
            <w:r w:rsidR="00057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.</w:t>
            </w:r>
            <w:r w:rsidRPr="00EB47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30D8" w:rsidRPr="00EB479C" w:rsidRDefault="00B630D8" w:rsidP="00401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EB47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9</w:t>
            </w:r>
            <w:r w:rsidR="00057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.</w:t>
            </w:r>
            <w:r w:rsidRPr="00EB47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30D8" w:rsidRPr="00EB479C" w:rsidRDefault="00B630D8" w:rsidP="00401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EB47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10</w:t>
            </w:r>
            <w:r w:rsidR="00057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.</w:t>
            </w:r>
            <w:r w:rsidRPr="00EB47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30D8" w:rsidRPr="00EB479C" w:rsidRDefault="00B630D8" w:rsidP="00401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EB47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10</w:t>
            </w:r>
            <w:r w:rsidR="00057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.</w:t>
            </w:r>
            <w:r w:rsidRPr="00EB47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23</w:t>
            </w:r>
          </w:p>
        </w:tc>
      </w:tr>
      <w:tr w:rsidR="00B630D8" w:rsidRPr="00EB479C" w:rsidTr="00401192">
        <w:trPr>
          <w:trHeight w:val="288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30D8" w:rsidRPr="00EB479C" w:rsidRDefault="00B630D8" w:rsidP="004011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EB47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H</w:t>
            </w:r>
            <w:r w:rsidRPr="00EB47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GB" w:eastAsia="pl-PL"/>
              </w:rPr>
              <w:t>2</w:t>
            </w:r>
            <w:r w:rsidRPr="00EB47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30D8" w:rsidRPr="00EB479C" w:rsidRDefault="00B630D8" w:rsidP="00401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EB47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3</w:t>
            </w:r>
            <w:r w:rsidR="00057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.</w:t>
            </w:r>
            <w:r w:rsidRPr="00EB47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30D8" w:rsidRPr="00EB479C" w:rsidRDefault="00B630D8" w:rsidP="00401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EB47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3</w:t>
            </w:r>
            <w:r w:rsidR="00057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.</w:t>
            </w:r>
            <w:r w:rsidRPr="00EB47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30D8" w:rsidRPr="00EB479C" w:rsidRDefault="00B630D8" w:rsidP="00401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EB47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3</w:t>
            </w:r>
            <w:r w:rsidR="00057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.</w:t>
            </w:r>
            <w:r w:rsidRPr="00EB47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30D8" w:rsidRPr="00EB479C" w:rsidRDefault="00B630D8" w:rsidP="00401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EB47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3</w:t>
            </w:r>
            <w:r w:rsidR="00057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.</w:t>
            </w:r>
            <w:r w:rsidRPr="00EB47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30D8" w:rsidRPr="00EB479C" w:rsidRDefault="00B630D8" w:rsidP="00401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EB47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3</w:t>
            </w:r>
            <w:r w:rsidR="00057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.</w:t>
            </w:r>
            <w:r w:rsidRPr="00EB47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30D8" w:rsidRPr="00EB479C" w:rsidRDefault="00B630D8" w:rsidP="00401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EB47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3</w:t>
            </w:r>
            <w:r w:rsidR="00057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.</w:t>
            </w:r>
            <w:r w:rsidRPr="00EB47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15</w:t>
            </w:r>
          </w:p>
        </w:tc>
      </w:tr>
      <w:tr w:rsidR="00B630D8" w:rsidRPr="00EB479C" w:rsidTr="00401192">
        <w:trPr>
          <w:trHeight w:val="288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30D8" w:rsidRPr="00EB479C" w:rsidRDefault="00B630D8" w:rsidP="004011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EB47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30D8" w:rsidRPr="00EB479C" w:rsidRDefault="00B630D8" w:rsidP="00401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EB47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1</w:t>
            </w:r>
            <w:r w:rsidR="00057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.</w:t>
            </w:r>
            <w:r w:rsidRPr="00EB47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30D8" w:rsidRPr="00EB479C" w:rsidRDefault="00B630D8" w:rsidP="00401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EB47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</w:t>
            </w:r>
            <w:r w:rsidR="00057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.</w:t>
            </w:r>
            <w:r w:rsidRPr="00EB47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30D8" w:rsidRPr="00EB479C" w:rsidRDefault="00B630D8" w:rsidP="00401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EB47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</w:t>
            </w:r>
            <w:r w:rsidR="00057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.</w:t>
            </w:r>
            <w:r w:rsidRPr="00EB47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30D8" w:rsidRPr="00EB479C" w:rsidRDefault="00B630D8" w:rsidP="00401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EB47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</w:t>
            </w:r>
            <w:r w:rsidR="00057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.</w:t>
            </w:r>
            <w:r w:rsidRPr="00EB47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30D8" w:rsidRPr="00EB479C" w:rsidRDefault="00B630D8" w:rsidP="00401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proofErr w:type="spellStart"/>
            <w:r w:rsidRPr="00EB47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b.d.l</w:t>
            </w:r>
            <w:proofErr w:type="spellEnd"/>
            <w:r w:rsidRPr="00EB47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.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30D8" w:rsidRPr="00EB479C" w:rsidRDefault="00B630D8" w:rsidP="00401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EB47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</w:t>
            </w:r>
            <w:r w:rsidR="00057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.</w:t>
            </w:r>
            <w:r w:rsidRPr="00EB47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74</w:t>
            </w:r>
          </w:p>
        </w:tc>
      </w:tr>
      <w:tr w:rsidR="00B630D8" w:rsidRPr="00EB479C" w:rsidTr="00401192">
        <w:trPr>
          <w:trHeight w:val="288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30D8" w:rsidRPr="00EB479C" w:rsidRDefault="00B630D8" w:rsidP="004011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EB47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SUM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30D8" w:rsidRPr="00EB479C" w:rsidRDefault="00B630D8" w:rsidP="00401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EB47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100</w:t>
            </w:r>
            <w:r w:rsidR="00057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.</w:t>
            </w:r>
            <w:r w:rsidRPr="00EB47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30D8" w:rsidRPr="00EB479C" w:rsidRDefault="00B630D8" w:rsidP="00401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EB47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100</w:t>
            </w:r>
            <w:r w:rsidR="00057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.</w:t>
            </w:r>
            <w:r w:rsidRPr="00EB47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30D8" w:rsidRPr="00EB479C" w:rsidRDefault="00B630D8" w:rsidP="00401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EB47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100</w:t>
            </w:r>
            <w:r w:rsidR="00057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.</w:t>
            </w:r>
            <w:r w:rsidRPr="00EB47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30D8" w:rsidRPr="00EB479C" w:rsidRDefault="00B630D8" w:rsidP="00401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EB47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100</w:t>
            </w:r>
            <w:r w:rsidR="00057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.</w:t>
            </w:r>
            <w:r w:rsidRPr="00EB47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30D8" w:rsidRPr="00EB479C" w:rsidRDefault="00B630D8" w:rsidP="00401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EB47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100</w:t>
            </w:r>
            <w:r w:rsidR="00057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.</w:t>
            </w:r>
            <w:r w:rsidRPr="00EB47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30D8" w:rsidRPr="00EB479C" w:rsidRDefault="00B630D8" w:rsidP="00401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EB47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100</w:t>
            </w:r>
            <w:r w:rsidR="00057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.</w:t>
            </w:r>
            <w:r w:rsidRPr="00EB47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0</w:t>
            </w:r>
          </w:p>
        </w:tc>
      </w:tr>
      <w:tr w:rsidR="00B630D8" w:rsidRPr="00EB479C" w:rsidTr="00401192">
        <w:trPr>
          <w:trHeight w:val="288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30D8" w:rsidRPr="00EB479C" w:rsidRDefault="00B630D8" w:rsidP="004011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EB47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O=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30D8" w:rsidRPr="00EB479C" w:rsidRDefault="00B630D8" w:rsidP="00401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EB47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-0</w:t>
            </w:r>
            <w:r w:rsidR="00057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.</w:t>
            </w:r>
            <w:r w:rsidRPr="00EB47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30D8" w:rsidRPr="00EB479C" w:rsidRDefault="00B630D8" w:rsidP="00401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EB47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-0</w:t>
            </w:r>
            <w:r w:rsidR="00057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.</w:t>
            </w:r>
            <w:r w:rsidRPr="00EB47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30D8" w:rsidRPr="00EB479C" w:rsidRDefault="00B630D8" w:rsidP="00401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EB47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-0</w:t>
            </w:r>
            <w:r w:rsidR="00057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.</w:t>
            </w:r>
            <w:r w:rsidRPr="00EB47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30D8" w:rsidRPr="00EB479C" w:rsidRDefault="00B630D8" w:rsidP="00401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EB47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-0</w:t>
            </w:r>
            <w:r w:rsidR="00057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.</w:t>
            </w:r>
            <w:r w:rsidRPr="00EB47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30D8" w:rsidRPr="00EB479C" w:rsidRDefault="00B630D8" w:rsidP="00401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EB47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30D8" w:rsidRPr="00EB479C" w:rsidRDefault="00B630D8" w:rsidP="00401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EB47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-0</w:t>
            </w:r>
            <w:r w:rsidR="00057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.</w:t>
            </w:r>
            <w:r w:rsidRPr="00EB47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31</w:t>
            </w:r>
          </w:p>
        </w:tc>
      </w:tr>
      <w:tr w:rsidR="00B630D8" w:rsidRPr="00EB479C" w:rsidTr="00401192">
        <w:trPr>
          <w:trHeight w:val="288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30D8" w:rsidRPr="00EB479C" w:rsidRDefault="00B630D8" w:rsidP="004011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pl-PL"/>
              </w:rPr>
            </w:pPr>
            <w:r w:rsidRPr="00EB479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pl-PL"/>
              </w:rPr>
              <w:t>Tot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30D8" w:rsidRPr="00EB479C" w:rsidRDefault="00B630D8" w:rsidP="00401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pl-PL"/>
              </w:rPr>
            </w:pPr>
            <w:r w:rsidRPr="00EB479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pl-PL"/>
              </w:rPr>
              <w:t>99</w:t>
            </w:r>
            <w:r w:rsidR="0005795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pl-PL"/>
              </w:rPr>
              <w:t>.</w:t>
            </w:r>
            <w:r w:rsidRPr="00EB479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pl-PL"/>
              </w:rPr>
              <w:t>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30D8" w:rsidRPr="00EB479C" w:rsidRDefault="00B630D8" w:rsidP="00401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pl-PL"/>
              </w:rPr>
            </w:pPr>
            <w:r w:rsidRPr="00EB479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pl-PL"/>
              </w:rPr>
              <w:t>99</w:t>
            </w:r>
            <w:r w:rsidR="0005795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pl-PL"/>
              </w:rPr>
              <w:t>.</w:t>
            </w:r>
            <w:r w:rsidRPr="00EB479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pl-PL"/>
              </w:rPr>
              <w:t>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30D8" w:rsidRPr="00EB479C" w:rsidRDefault="00B630D8" w:rsidP="00401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pl-PL"/>
              </w:rPr>
            </w:pPr>
            <w:r w:rsidRPr="00EB479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pl-PL"/>
              </w:rPr>
              <w:t>99</w:t>
            </w:r>
            <w:r w:rsidR="0005795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pl-PL"/>
              </w:rPr>
              <w:t>.</w:t>
            </w:r>
            <w:r w:rsidRPr="00EB479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pl-PL"/>
              </w:rPr>
              <w:t>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30D8" w:rsidRPr="00EB479C" w:rsidRDefault="00B630D8" w:rsidP="00401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pl-PL"/>
              </w:rPr>
            </w:pPr>
            <w:r w:rsidRPr="00EB479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pl-PL"/>
              </w:rPr>
              <w:t>99</w:t>
            </w:r>
            <w:r w:rsidR="0005795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pl-PL"/>
              </w:rPr>
              <w:t>.</w:t>
            </w:r>
            <w:r w:rsidRPr="00EB479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pl-PL"/>
              </w:rPr>
              <w:t>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30D8" w:rsidRPr="00EB479C" w:rsidRDefault="00B630D8" w:rsidP="00401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pl-PL"/>
              </w:rPr>
            </w:pPr>
            <w:r w:rsidRPr="00EB479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pl-PL"/>
              </w:rPr>
              <w:t>100</w:t>
            </w:r>
            <w:r w:rsidR="0005795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pl-PL"/>
              </w:rPr>
              <w:t>.</w:t>
            </w:r>
            <w:r w:rsidRPr="00EB479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pl-PL"/>
              </w:rPr>
              <w:t>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30D8" w:rsidRPr="00EB479C" w:rsidRDefault="00B630D8" w:rsidP="00401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pl-PL"/>
              </w:rPr>
            </w:pPr>
            <w:r w:rsidRPr="00EB479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pl-PL"/>
              </w:rPr>
              <w:t>99</w:t>
            </w:r>
            <w:r w:rsidR="0005795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pl-PL"/>
              </w:rPr>
              <w:t>.</w:t>
            </w:r>
            <w:r w:rsidRPr="00EB479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pl-PL"/>
              </w:rPr>
              <w:t>69</w:t>
            </w:r>
          </w:p>
        </w:tc>
      </w:tr>
      <w:tr w:rsidR="00B630D8" w:rsidRPr="00057953" w:rsidTr="00401192">
        <w:trPr>
          <w:trHeight w:val="288"/>
        </w:trPr>
        <w:tc>
          <w:tcPr>
            <w:tcW w:w="7031" w:type="dxa"/>
            <w:gridSpan w:val="7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30D8" w:rsidRPr="00EB479C" w:rsidRDefault="00B630D8" w:rsidP="00401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EB47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atoms per formula unit per 31 O2</w:t>
            </w:r>
            <w:r w:rsidRPr="00EB47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pl-PL"/>
              </w:rPr>
              <w:t>-</w:t>
            </w:r>
            <w:r w:rsidRPr="00EB47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 xml:space="preserve"> and </w:t>
            </w:r>
            <w:r w:rsidRPr="00EB479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ermanent water content 3.15 </w:t>
            </w:r>
            <w:proofErr w:type="spellStart"/>
            <w:r w:rsidRPr="00EB479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t</w:t>
            </w:r>
            <w:proofErr w:type="spellEnd"/>
            <w:r w:rsidRPr="00EB479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%.</w:t>
            </w:r>
          </w:p>
        </w:tc>
      </w:tr>
      <w:tr w:rsidR="00B630D8" w:rsidRPr="00EB479C" w:rsidTr="00401192">
        <w:trPr>
          <w:trHeight w:val="288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30D8" w:rsidRPr="00EB479C" w:rsidRDefault="00B630D8" w:rsidP="004011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EB47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Si</w:t>
            </w:r>
            <w:r w:rsidRPr="00EB47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pl-PL"/>
              </w:rPr>
              <w:t>4+</w:t>
            </w:r>
            <w:r w:rsidRPr="00EB47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30D8" w:rsidRPr="00EB479C" w:rsidRDefault="00B630D8" w:rsidP="00401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EB47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6</w:t>
            </w:r>
            <w:r w:rsidR="00057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.</w:t>
            </w:r>
            <w:r w:rsidRPr="00EB47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30D8" w:rsidRPr="00EB479C" w:rsidRDefault="00B630D8" w:rsidP="00401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EB47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6</w:t>
            </w:r>
            <w:r w:rsidR="00057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.</w:t>
            </w:r>
            <w:r w:rsidRPr="00EB47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30D8" w:rsidRPr="00EB479C" w:rsidRDefault="00B630D8" w:rsidP="00401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EB47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6</w:t>
            </w:r>
            <w:r w:rsidR="00057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.</w:t>
            </w:r>
            <w:r w:rsidRPr="00EB47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30D8" w:rsidRPr="00EB479C" w:rsidRDefault="00B630D8" w:rsidP="00401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EB47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6</w:t>
            </w:r>
            <w:r w:rsidR="00057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.</w:t>
            </w:r>
            <w:r w:rsidRPr="00EB47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30D8" w:rsidRPr="00EB479C" w:rsidRDefault="00B630D8" w:rsidP="00401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EB47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6</w:t>
            </w:r>
            <w:r w:rsidR="00057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.</w:t>
            </w:r>
            <w:r w:rsidRPr="00EB47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30D8" w:rsidRPr="00EB479C" w:rsidRDefault="00B630D8" w:rsidP="00401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EB47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6</w:t>
            </w:r>
            <w:r w:rsidR="00057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.</w:t>
            </w:r>
            <w:r w:rsidRPr="00EB47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7</w:t>
            </w:r>
          </w:p>
        </w:tc>
      </w:tr>
      <w:tr w:rsidR="00B630D8" w:rsidRPr="00EB479C" w:rsidTr="00401192">
        <w:trPr>
          <w:trHeight w:val="288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30D8" w:rsidRPr="00EB479C" w:rsidRDefault="00B630D8" w:rsidP="004011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EB47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Ti</w:t>
            </w:r>
            <w:r w:rsidRPr="00EB47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pl-PL"/>
              </w:rPr>
              <w:t>4+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30D8" w:rsidRPr="00EB479C" w:rsidRDefault="00B630D8" w:rsidP="00401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EB47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</w:t>
            </w:r>
            <w:r w:rsidR="00057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.</w:t>
            </w:r>
            <w:r w:rsidRPr="00EB47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30D8" w:rsidRPr="00EB479C" w:rsidRDefault="00B630D8" w:rsidP="00401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EB47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</w:t>
            </w:r>
            <w:r w:rsidR="00057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.</w:t>
            </w:r>
            <w:r w:rsidRPr="00EB47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30D8" w:rsidRPr="00EB479C" w:rsidRDefault="00B630D8" w:rsidP="00401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EB47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</w:t>
            </w:r>
            <w:r w:rsidR="00057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.</w:t>
            </w:r>
            <w:r w:rsidRPr="00EB47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30D8" w:rsidRPr="00EB479C" w:rsidRDefault="00B630D8" w:rsidP="00401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EB47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</w:t>
            </w:r>
            <w:r w:rsidR="00057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.</w:t>
            </w:r>
            <w:r w:rsidRPr="00EB47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30D8" w:rsidRPr="00EB479C" w:rsidRDefault="00B630D8" w:rsidP="00401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EB47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</w:t>
            </w:r>
            <w:r w:rsidR="00057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.</w:t>
            </w:r>
            <w:r w:rsidRPr="00EB47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30D8" w:rsidRPr="00EB479C" w:rsidRDefault="00B630D8" w:rsidP="00401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EB47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</w:t>
            </w:r>
            <w:r w:rsidR="00057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.</w:t>
            </w:r>
            <w:r w:rsidRPr="00EB47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9</w:t>
            </w:r>
          </w:p>
        </w:tc>
      </w:tr>
      <w:tr w:rsidR="00B630D8" w:rsidRPr="00EB479C" w:rsidTr="00401192">
        <w:trPr>
          <w:trHeight w:val="288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30D8" w:rsidRPr="00EB479C" w:rsidRDefault="00B630D8" w:rsidP="004011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EB47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Al</w:t>
            </w:r>
            <w:r w:rsidRPr="00EB47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pl-PL"/>
              </w:rPr>
              <w:t>3+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30D8" w:rsidRPr="00EB479C" w:rsidRDefault="00B630D8" w:rsidP="00401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EB47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6</w:t>
            </w:r>
            <w:r w:rsidR="00057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.</w:t>
            </w:r>
            <w:r w:rsidRPr="00EB47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30D8" w:rsidRPr="00EB479C" w:rsidRDefault="00B630D8" w:rsidP="00401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EB47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6</w:t>
            </w:r>
            <w:r w:rsidR="00057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.</w:t>
            </w:r>
            <w:r w:rsidRPr="00EB47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30D8" w:rsidRPr="00EB479C" w:rsidRDefault="00B630D8" w:rsidP="00401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EB47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6</w:t>
            </w:r>
            <w:r w:rsidR="00057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.</w:t>
            </w:r>
            <w:r w:rsidRPr="00EB47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30D8" w:rsidRPr="00EB479C" w:rsidRDefault="00B630D8" w:rsidP="00401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EB47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6</w:t>
            </w:r>
            <w:r w:rsidR="00057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.</w:t>
            </w:r>
            <w:r w:rsidRPr="00EB47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30D8" w:rsidRPr="00EB479C" w:rsidRDefault="00B630D8" w:rsidP="00401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EB47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6</w:t>
            </w:r>
            <w:r w:rsidR="00057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.</w:t>
            </w:r>
            <w:r w:rsidRPr="00EB47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30D8" w:rsidRPr="00EB479C" w:rsidRDefault="00B630D8" w:rsidP="00401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EB47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6</w:t>
            </w:r>
            <w:r w:rsidR="00057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.</w:t>
            </w:r>
            <w:r w:rsidRPr="00EB47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33</w:t>
            </w:r>
          </w:p>
        </w:tc>
      </w:tr>
      <w:tr w:rsidR="00B630D8" w:rsidRPr="00EB479C" w:rsidTr="00401192">
        <w:trPr>
          <w:trHeight w:val="288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30D8" w:rsidRPr="00EB479C" w:rsidRDefault="00B630D8" w:rsidP="004011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EB47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Fe</w:t>
            </w:r>
            <w:r w:rsidRPr="00EB47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pl-PL"/>
              </w:rPr>
              <w:t>2+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30D8" w:rsidRPr="00EB479C" w:rsidRDefault="00B630D8" w:rsidP="00401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EB47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</w:t>
            </w:r>
            <w:r w:rsidR="00057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.</w:t>
            </w:r>
            <w:r w:rsidRPr="00EB47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30D8" w:rsidRPr="00EB479C" w:rsidRDefault="00B630D8" w:rsidP="00401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EB47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</w:t>
            </w:r>
            <w:r w:rsidR="00057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.</w:t>
            </w:r>
            <w:r w:rsidRPr="00EB47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30D8" w:rsidRPr="00EB479C" w:rsidRDefault="00B630D8" w:rsidP="00401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EB47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</w:t>
            </w:r>
            <w:r w:rsidR="00057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.</w:t>
            </w:r>
            <w:r w:rsidRPr="00EB47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30D8" w:rsidRPr="00EB479C" w:rsidRDefault="00B630D8" w:rsidP="00401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EB47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</w:t>
            </w:r>
            <w:r w:rsidR="00057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.</w:t>
            </w:r>
            <w:r w:rsidRPr="00EB47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30D8" w:rsidRPr="00EB479C" w:rsidRDefault="00B630D8" w:rsidP="00401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EB47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</w:t>
            </w:r>
            <w:r w:rsidR="00057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.</w:t>
            </w:r>
            <w:r w:rsidRPr="00EB47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30D8" w:rsidRPr="00EB479C" w:rsidRDefault="00B630D8" w:rsidP="00401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EB47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</w:t>
            </w:r>
            <w:r w:rsidR="00057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.</w:t>
            </w:r>
            <w:r w:rsidRPr="00EB47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70</w:t>
            </w:r>
          </w:p>
        </w:tc>
      </w:tr>
      <w:tr w:rsidR="00B630D8" w:rsidRPr="00EB479C" w:rsidTr="00401192">
        <w:trPr>
          <w:trHeight w:val="288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30D8" w:rsidRPr="00EB479C" w:rsidRDefault="00B630D8" w:rsidP="004011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EB47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Mn</w:t>
            </w:r>
            <w:r w:rsidRPr="00EB47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pl-PL"/>
              </w:rPr>
              <w:t>2+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30D8" w:rsidRPr="00EB479C" w:rsidRDefault="00B630D8" w:rsidP="00401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EB47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30D8" w:rsidRPr="00EB479C" w:rsidRDefault="00B630D8" w:rsidP="00401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EB47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30D8" w:rsidRPr="00EB479C" w:rsidRDefault="00B630D8" w:rsidP="00401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EB47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30D8" w:rsidRPr="00EB479C" w:rsidRDefault="00B630D8" w:rsidP="00401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EB47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</w:t>
            </w:r>
            <w:r w:rsidR="00057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.</w:t>
            </w:r>
            <w:r w:rsidRPr="00EB47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30D8" w:rsidRPr="00EB479C" w:rsidRDefault="00B630D8" w:rsidP="00401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EB47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</w:t>
            </w:r>
            <w:r w:rsidR="00057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.</w:t>
            </w:r>
            <w:r w:rsidRPr="00EB47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30D8" w:rsidRPr="00EB479C" w:rsidRDefault="00B630D8" w:rsidP="00401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EB47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-</w:t>
            </w:r>
          </w:p>
        </w:tc>
      </w:tr>
      <w:tr w:rsidR="00B630D8" w:rsidRPr="00EB479C" w:rsidTr="00401192">
        <w:trPr>
          <w:trHeight w:val="288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30D8" w:rsidRPr="00EB479C" w:rsidRDefault="00B630D8" w:rsidP="004011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EB47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Mg</w:t>
            </w:r>
            <w:r w:rsidRPr="00EB47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pl-PL"/>
              </w:rPr>
              <w:t>2+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30D8" w:rsidRPr="00EB479C" w:rsidRDefault="00B630D8" w:rsidP="00401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EB47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1</w:t>
            </w:r>
            <w:r w:rsidR="00057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.</w:t>
            </w:r>
            <w:r w:rsidRPr="00EB47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30D8" w:rsidRPr="00EB479C" w:rsidRDefault="00B630D8" w:rsidP="00401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EB47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1</w:t>
            </w:r>
            <w:r w:rsidR="00057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.</w:t>
            </w:r>
            <w:r w:rsidRPr="00EB47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30D8" w:rsidRPr="00EB479C" w:rsidRDefault="00B630D8" w:rsidP="00401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EB47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1</w:t>
            </w:r>
            <w:r w:rsidR="00057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.</w:t>
            </w:r>
            <w:r w:rsidRPr="00EB47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30D8" w:rsidRPr="00EB479C" w:rsidRDefault="00B630D8" w:rsidP="00401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EB47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1</w:t>
            </w:r>
            <w:r w:rsidR="00057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.</w:t>
            </w:r>
            <w:r w:rsidRPr="00EB47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30D8" w:rsidRPr="00EB479C" w:rsidRDefault="00B630D8" w:rsidP="00401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EB47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1</w:t>
            </w:r>
            <w:r w:rsidR="00057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.</w:t>
            </w:r>
            <w:r w:rsidRPr="00EB47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30D8" w:rsidRPr="00EB479C" w:rsidRDefault="00B630D8" w:rsidP="00401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EB47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1</w:t>
            </w:r>
            <w:r w:rsidR="00057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.</w:t>
            </w:r>
            <w:r w:rsidRPr="00EB47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81</w:t>
            </w:r>
          </w:p>
        </w:tc>
      </w:tr>
      <w:tr w:rsidR="00B630D8" w:rsidRPr="00EB479C" w:rsidTr="00401192">
        <w:trPr>
          <w:trHeight w:val="288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30D8" w:rsidRPr="00EB479C" w:rsidRDefault="00B630D8" w:rsidP="004011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EB47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Ca</w:t>
            </w:r>
            <w:r w:rsidRPr="00EB47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pl-PL"/>
              </w:rPr>
              <w:t>2+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30D8" w:rsidRPr="00EB479C" w:rsidRDefault="00B630D8" w:rsidP="00401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EB47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</w:t>
            </w:r>
            <w:r w:rsidR="00057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.</w:t>
            </w:r>
            <w:r w:rsidRPr="00EB47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30D8" w:rsidRPr="00EB479C" w:rsidRDefault="00B630D8" w:rsidP="00401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EB47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</w:t>
            </w:r>
            <w:r w:rsidR="00057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.</w:t>
            </w:r>
            <w:r w:rsidRPr="00EB47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30D8" w:rsidRPr="00EB479C" w:rsidRDefault="00B630D8" w:rsidP="00401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EB47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</w:t>
            </w:r>
            <w:r w:rsidR="00057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.</w:t>
            </w:r>
            <w:r w:rsidRPr="00EB47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30D8" w:rsidRPr="00EB479C" w:rsidRDefault="00B630D8" w:rsidP="00401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EB47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</w:t>
            </w:r>
            <w:r w:rsidR="00057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.</w:t>
            </w:r>
            <w:r w:rsidRPr="00EB47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30D8" w:rsidRPr="00EB479C" w:rsidRDefault="00B630D8" w:rsidP="00401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EB47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</w:t>
            </w:r>
            <w:r w:rsidR="00057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.</w:t>
            </w:r>
            <w:r w:rsidRPr="00EB47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30D8" w:rsidRPr="00EB479C" w:rsidRDefault="00B630D8" w:rsidP="00401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EB47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</w:t>
            </w:r>
            <w:r w:rsidR="00057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.</w:t>
            </w:r>
            <w:r w:rsidRPr="00EB47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8</w:t>
            </w:r>
          </w:p>
        </w:tc>
      </w:tr>
      <w:tr w:rsidR="00B630D8" w:rsidRPr="00EB479C" w:rsidTr="00401192">
        <w:trPr>
          <w:trHeight w:val="288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30D8" w:rsidRPr="00EB479C" w:rsidRDefault="00B630D8" w:rsidP="004011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EB47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Na</w:t>
            </w:r>
            <w:r w:rsidRPr="00EB47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pl-PL"/>
              </w:rPr>
              <w:t>+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30D8" w:rsidRPr="00EB479C" w:rsidRDefault="00B630D8" w:rsidP="00401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EB47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</w:t>
            </w:r>
            <w:r w:rsidR="00057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.</w:t>
            </w:r>
            <w:r w:rsidRPr="00EB47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30D8" w:rsidRPr="00EB479C" w:rsidRDefault="00B630D8" w:rsidP="00401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EB47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</w:t>
            </w:r>
            <w:r w:rsidR="00057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.</w:t>
            </w:r>
            <w:r w:rsidRPr="00EB47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30D8" w:rsidRPr="00EB479C" w:rsidRDefault="00B630D8" w:rsidP="00401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EB47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</w:t>
            </w:r>
            <w:r w:rsidR="00057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.</w:t>
            </w:r>
            <w:r w:rsidRPr="00EB47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30D8" w:rsidRPr="00EB479C" w:rsidRDefault="00B630D8" w:rsidP="00401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EB47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</w:t>
            </w:r>
            <w:r w:rsidR="00057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.</w:t>
            </w:r>
            <w:r w:rsidRPr="00EB47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30D8" w:rsidRPr="00EB479C" w:rsidRDefault="00B630D8" w:rsidP="00401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EB47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</w:t>
            </w:r>
            <w:r w:rsidR="00057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.</w:t>
            </w:r>
            <w:r w:rsidRPr="00EB47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30D8" w:rsidRPr="00EB479C" w:rsidRDefault="00B630D8" w:rsidP="00401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EB47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</w:t>
            </w:r>
            <w:r w:rsidR="00057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.</w:t>
            </w:r>
            <w:r w:rsidRPr="00EB47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71</w:t>
            </w:r>
          </w:p>
        </w:tc>
      </w:tr>
      <w:tr w:rsidR="00B630D8" w:rsidRPr="00EB479C" w:rsidTr="00401192">
        <w:trPr>
          <w:trHeight w:val="288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30D8" w:rsidRPr="00EB479C" w:rsidRDefault="00B630D8" w:rsidP="004011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EB47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K+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30D8" w:rsidRPr="00EB479C" w:rsidRDefault="00B630D8" w:rsidP="00401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EB47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30D8" w:rsidRPr="00EB479C" w:rsidRDefault="00B630D8" w:rsidP="00401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EB47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30D8" w:rsidRPr="00EB479C" w:rsidRDefault="00B630D8" w:rsidP="00401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EB47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30D8" w:rsidRPr="00EB479C" w:rsidRDefault="00B630D8" w:rsidP="00401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EB47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</w:t>
            </w:r>
            <w:r w:rsidR="00057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.</w:t>
            </w:r>
            <w:r w:rsidRPr="00EB47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30D8" w:rsidRPr="00EB479C" w:rsidRDefault="00B630D8" w:rsidP="00401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EB47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30D8" w:rsidRPr="00EB479C" w:rsidRDefault="00B630D8" w:rsidP="00401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EB47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-</w:t>
            </w:r>
          </w:p>
        </w:tc>
      </w:tr>
      <w:tr w:rsidR="00B630D8" w:rsidRPr="00EB479C" w:rsidTr="00401192">
        <w:trPr>
          <w:trHeight w:val="288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30D8" w:rsidRPr="00EB479C" w:rsidRDefault="00B630D8" w:rsidP="004011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EB47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B</w:t>
            </w:r>
            <w:r w:rsidRPr="00EB47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pl-PL"/>
              </w:rPr>
              <w:t>3+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30D8" w:rsidRPr="00EB479C" w:rsidRDefault="00B630D8" w:rsidP="00401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EB47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2</w:t>
            </w:r>
            <w:r w:rsidR="00057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.</w:t>
            </w:r>
            <w:r w:rsidRPr="00EB47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30D8" w:rsidRPr="00EB479C" w:rsidRDefault="00B630D8" w:rsidP="00401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EB47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2</w:t>
            </w:r>
            <w:r w:rsidR="00057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.</w:t>
            </w:r>
            <w:r w:rsidRPr="00EB47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9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30D8" w:rsidRPr="00EB479C" w:rsidRDefault="00B630D8" w:rsidP="00401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EB47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3</w:t>
            </w:r>
            <w:r w:rsidR="00057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.</w:t>
            </w:r>
            <w:r w:rsidRPr="00EB47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30D8" w:rsidRPr="00EB479C" w:rsidRDefault="00B630D8" w:rsidP="00401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EB47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2</w:t>
            </w:r>
            <w:r w:rsidR="00057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.</w:t>
            </w:r>
            <w:r w:rsidRPr="00EB47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30D8" w:rsidRPr="00EB479C" w:rsidRDefault="00B630D8" w:rsidP="00401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EB47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3</w:t>
            </w:r>
            <w:r w:rsidR="00057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.</w:t>
            </w:r>
            <w:r w:rsidRPr="00EB47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30D8" w:rsidRPr="00EB479C" w:rsidRDefault="00B630D8" w:rsidP="00401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EB47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2</w:t>
            </w:r>
            <w:r w:rsidR="00057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.</w:t>
            </w:r>
            <w:r w:rsidRPr="00EB47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89</w:t>
            </w:r>
          </w:p>
        </w:tc>
      </w:tr>
      <w:tr w:rsidR="00B630D8" w:rsidRPr="00EB479C" w:rsidTr="00401192">
        <w:trPr>
          <w:trHeight w:val="288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30D8" w:rsidRPr="00EB479C" w:rsidRDefault="00B630D8" w:rsidP="004011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EB47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OH</w:t>
            </w:r>
            <w:r w:rsidRPr="00EB47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pl-PL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30D8" w:rsidRPr="00EB479C" w:rsidRDefault="00B630D8" w:rsidP="00401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EB47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3</w:t>
            </w:r>
            <w:r w:rsidR="00057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.</w:t>
            </w:r>
            <w:r w:rsidRPr="00EB47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30D8" w:rsidRPr="00EB479C" w:rsidRDefault="00B630D8" w:rsidP="00401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EB47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3</w:t>
            </w:r>
            <w:r w:rsidR="00057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.</w:t>
            </w:r>
            <w:r w:rsidRPr="00EB47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30D8" w:rsidRPr="00EB479C" w:rsidRDefault="00B630D8" w:rsidP="00401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EB47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3</w:t>
            </w:r>
            <w:r w:rsidR="00057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.</w:t>
            </w:r>
            <w:r w:rsidRPr="00EB47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30D8" w:rsidRPr="00EB479C" w:rsidRDefault="00B630D8" w:rsidP="00401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EB47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3</w:t>
            </w:r>
            <w:r w:rsidR="00057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.</w:t>
            </w:r>
            <w:r w:rsidRPr="00EB47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30D8" w:rsidRPr="00EB479C" w:rsidRDefault="00B630D8" w:rsidP="00401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EB47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3</w:t>
            </w:r>
            <w:r w:rsidR="00057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.</w:t>
            </w:r>
            <w:r w:rsidRPr="00EB47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30D8" w:rsidRPr="00EB479C" w:rsidRDefault="00B630D8" w:rsidP="00401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EB47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3</w:t>
            </w:r>
            <w:r w:rsidR="00057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.</w:t>
            </w:r>
            <w:r w:rsidRPr="00EB47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44</w:t>
            </w:r>
          </w:p>
        </w:tc>
      </w:tr>
      <w:tr w:rsidR="00B630D8" w:rsidRPr="00EB479C" w:rsidTr="00401192">
        <w:trPr>
          <w:trHeight w:val="288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30D8" w:rsidRPr="00EB479C" w:rsidRDefault="00B630D8" w:rsidP="004011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EB47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F</w:t>
            </w:r>
            <w:r w:rsidRPr="00EB47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pl-PL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30D8" w:rsidRPr="00EB479C" w:rsidRDefault="00B630D8" w:rsidP="00401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EB47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</w:t>
            </w:r>
            <w:r w:rsidR="00057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.</w:t>
            </w:r>
            <w:r w:rsidRPr="00EB47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30D8" w:rsidRPr="00EB479C" w:rsidRDefault="00B630D8" w:rsidP="00401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EB47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</w:t>
            </w:r>
            <w:r w:rsidR="00057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.</w:t>
            </w:r>
            <w:r w:rsidRPr="00EB47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30D8" w:rsidRPr="00EB479C" w:rsidRDefault="00B630D8" w:rsidP="00401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EB47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</w:t>
            </w:r>
            <w:r w:rsidR="00057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.</w:t>
            </w:r>
            <w:r w:rsidRPr="00EB47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30D8" w:rsidRPr="00EB479C" w:rsidRDefault="00B630D8" w:rsidP="00401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EB47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</w:t>
            </w:r>
            <w:r w:rsidR="00057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.</w:t>
            </w:r>
            <w:r w:rsidRPr="00EB47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30D8" w:rsidRPr="00EB479C" w:rsidRDefault="00B630D8" w:rsidP="00401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EB47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30D8" w:rsidRPr="00EB479C" w:rsidRDefault="00B630D8" w:rsidP="00401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EB47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</w:t>
            </w:r>
            <w:r w:rsidR="00057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.</w:t>
            </w:r>
            <w:r w:rsidRPr="00EB47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38</w:t>
            </w:r>
          </w:p>
        </w:tc>
      </w:tr>
    </w:tbl>
    <w:p w:rsidR="00B630D8" w:rsidRDefault="00B630D8" w:rsidP="00B630D8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:rsidR="00B630D8" w:rsidRDefault="00B630D8" w:rsidP="00B630D8">
      <w:pPr>
        <w:spacing w:after="0" w:line="24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* </w:t>
      </w:r>
      <w:r w:rsidRPr="00B630D8">
        <w:rPr>
          <w:rFonts w:ascii="Times New Roman" w:hAnsi="Times New Roman" w:cs="Times New Roman"/>
          <w:lang w:val="en-US"/>
        </w:rPr>
        <w:t>Boron content calculated as</w:t>
      </w:r>
      <w:r>
        <w:rPr>
          <w:rFonts w:ascii="Times New Roman" w:hAnsi="Times New Roman" w:cs="Times New Roman"/>
          <w:lang w:val="en-US"/>
        </w:rPr>
        <w:t>suming</w:t>
      </w:r>
      <w:r w:rsidRPr="00B630D8">
        <w:rPr>
          <w:rFonts w:ascii="Times New Roman" w:hAnsi="Times New Roman" w:cs="Times New Roman"/>
          <w:lang w:val="en-US"/>
        </w:rPr>
        <w:t xml:space="preserve"> full site occupancy.</w:t>
      </w:r>
    </w:p>
    <w:p w:rsidR="00FE7678" w:rsidRDefault="00FE7678" w:rsidP="00B630D8">
      <w:pPr>
        <w:spacing w:after="0" w:line="240" w:lineRule="auto"/>
        <w:rPr>
          <w:rFonts w:ascii="Times New Roman" w:hAnsi="Times New Roman" w:cs="Times New Roman"/>
          <w:lang w:val="en-US"/>
        </w:rPr>
      </w:pPr>
      <w:proofErr w:type="spellStart"/>
      <w:r>
        <w:rPr>
          <w:rFonts w:ascii="Times New Roman" w:hAnsi="Times New Roman" w:cs="Times New Roman"/>
          <w:lang w:val="en-US"/>
        </w:rPr>
        <w:t>Abreviations</w:t>
      </w:r>
      <w:proofErr w:type="spellEnd"/>
      <w:r>
        <w:rPr>
          <w:rFonts w:ascii="Times New Roman" w:hAnsi="Times New Roman" w:cs="Times New Roman"/>
          <w:lang w:val="en-US"/>
        </w:rPr>
        <w:t xml:space="preserve">: </w:t>
      </w:r>
      <w:proofErr w:type="spellStart"/>
      <w:r>
        <w:rPr>
          <w:rFonts w:ascii="Times New Roman" w:hAnsi="Times New Roman" w:cs="Times New Roman"/>
          <w:lang w:val="en-US"/>
        </w:rPr>
        <w:t>b.d.l</w:t>
      </w:r>
      <w:proofErr w:type="spellEnd"/>
      <w:r>
        <w:rPr>
          <w:rFonts w:ascii="Times New Roman" w:hAnsi="Times New Roman" w:cs="Times New Roman"/>
          <w:lang w:val="en-US"/>
        </w:rPr>
        <w:t>. – below detection limit</w:t>
      </w:r>
      <w:bookmarkStart w:id="0" w:name="_GoBack"/>
      <w:bookmarkEnd w:id="0"/>
    </w:p>
    <w:p w:rsidR="00B630D8" w:rsidRDefault="00B630D8" w:rsidP="00B630D8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:rsidR="00B630D8" w:rsidRPr="00B630D8" w:rsidRDefault="00B630D8" w:rsidP="00B630D8">
      <w:pPr>
        <w:spacing w:after="0" w:line="240" w:lineRule="auto"/>
        <w:rPr>
          <w:rFonts w:ascii="Times New Roman" w:hAnsi="Times New Roman" w:cs="Times New Roman"/>
          <w:lang w:val="en-US"/>
        </w:rPr>
      </w:pPr>
    </w:p>
    <w:sectPr w:rsidR="00B630D8" w:rsidRPr="00B630D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EE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30D8"/>
    <w:rsid w:val="00057953"/>
    <w:rsid w:val="00627A79"/>
    <w:rsid w:val="00B630D8"/>
    <w:rsid w:val="00EB479C"/>
    <w:rsid w:val="00FE76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CE4985A"/>
  <w15:chartTrackingRefBased/>
  <w15:docId w15:val="{1F77ABC9-0AD1-4083-8766-6D7BE99F59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Akapitzlist">
    <w:name w:val="List Paragraph"/>
    <w:basedOn w:val="Normalny"/>
    <w:uiPriority w:val="34"/>
    <w:qFormat/>
    <w:rsid w:val="00B630D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87</Words>
  <Characters>1128</Characters>
  <Application>Microsoft Office Word</Application>
  <DocSecurity>0</DocSecurity>
  <Lines>9</Lines>
  <Paragraphs>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ksandra Gawęda</dc:creator>
  <cp:keywords/>
  <dc:description/>
  <cp:lastModifiedBy>Aleksandra Gawęda</cp:lastModifiedBy>
  <cp:revision>4</cp:revision>
  <dcterms:created xsi:type="dcterms:W3CDTF">2022-01-26T14:56:00Z</dcterms:created>
  <dcterms:modified xsi:type="dcterms:W3CDTF">2022-02-17T08:34:00Z</dcterms:modified>
</cp:coreProperties>
</file>